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>SUPPORTING FIGURE S4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04485" cy="4048125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orting figure S4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>Positive control for double immunolabeling to HCN4 and Connexin43.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A double immunolabeling for HCN4 (blue color, Abcam, UK) and Connexin43 (red color, Diagnostic BioSystems, USA) proteins demonstrating their co-localization in the sinus node cell. Sinus node myocytes on the top of the figure; connective and fatty tissue on the bottom (</w:t>
      </w:r>
      <w:r>
        <w:rPr>
          <w:rFonts w:cs="Times New Roman" w:ascii="Times New Roman" w:hAnsi="Times New Roman"/>
          <w:sz w:val="24"/>
          <w:szCs w:val="24"/>
          <w:lang w:val="en-US"/>
        </w:rPr>
        <w:t>x100)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 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co-localization coefficient for </w:t>
      </w:r>
      <w:r>
        <w:rPr>
          <w:rFonts w:cs="Times New Roman" w:ascii="Times New Roman" w:hAnsi="Times New Roman"/>
          <w:sz w:val="24"/>
          <w:szCs w:val="24"/>
          <w:lang w:val="en-US"/>
        </w:rPr>
        <w:t>HCN4 and Caveolin3 is 1/3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20:38:00Z</dcterms:created>
  <dc:creator>Mikhaylov</dc:creator>
  <dc:description/>
  <cp:keywords/>
  <dc:language>en-US</dc:language>
  <cp:lastModifiedBy>Mikhaylov</cp:lastModifiedBy>
  <dcterms:modified xsi:type="dcterms:W3CDTF">2014-10-01T15:12:00Z</dcterms:modified>
  <cp:revision>3</cp:revision>
  <dc:subject/>
  <dc:title/>
</cp:coreProperties>
</file>